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E27A" w14:textId="37324EF6" w:rsidR="005A581D" w:rsidRDefault="00000000">
      <w:pPr>
        <w:rPr>
          <w:b/>
          <w:bCs/>
        </w:rPr>
      </w:pPr>
    </w:p>
    <w:p w14:paraId="200C0CD5" w14:textId="09551C93" w:rsidR="0092108E" w:rsidRDefault="0092108E">
      <w:pPr>
        <w:rPr>
          <w:b/>
          <w:bCs/>
        </w:rPr>
      </w:pP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4050"/>
        <w:gridCol w:w="2790"/>
      </w:tblGrid>
      <w:tr w:rsidR="0092108E" w14:paraId="75C68089" w14:textId="77777777" w:rsidTr="009D1CA6">
        <w:tc>
          <w:tcPr>
            <w:tcW w:w="6840" w:type="dxa"/>
            <w:gridSpan w:val="2"/>
          </w:tcPr>
          <w:p w14:paraId="0D223E8E" w14:textId="512295BD" w:rsidR="0092108E" w:rsidRDefault="0092108E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1.</w:t>
            </w:r>
            <w:r w:rsidR="00923201">
              <w:rPr>
                <w:b/>
                <w:bCs/>
              </w:rPr>
              <w:t xml:space="preserve"> Participant Medications</w:t>
            </w:r>
          </w:p>
        </w:tc>
      </w:tr>
      <w:tr w:rsidR="0092108E" w14:paraId="40FEEF5D" w14:textId="77777777" w:rsidTr="009D1CA6">
        <w:tc>
          <w:tcPr>
            <w:tcW w:w="4050" w:type="dxa"/>
          </w:tcPr>
          <w:p w14:paraId="5B3DF563" w14:textId="4313AEDF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>Regimen</w:t>
            </w:r>
          </w:p>
        </w:tc>
        <w:tc>
          <w:tcPr>
            <w:tcW w:w="2790" w:type="dxa"/>
          </w:tcPr>
          <w:p w14:paraId="72FBCD46" w14:textId="56EA3687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Number of participants</w:t>
            </w:r>
          </w:p>
        </w:tc>
      </w:tr>
      <w:tr w:rsidR="0092108E" w14:paraId="47FF0CE1" w14:textId="77777777" w:rsidTr="009D1CA6">
        <w:tc>
          <w:tcPr>
            <w:tcW w:w="4050" w:type="dxa"/>
          </w:tcPr>
          <w:p w14:paraId="0F31A339" w14:textId="28A136F3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>No medication</w:t>
            </w:r>
          </w:p>
        </w:tc>
        <w:tc>
          <w:tcPr>
            <w:tcW w:w="2790" w:type="dxa"/>
          </w:tcPr>
          <w:p w14:paraId="7E4F6C6A" w14:textId="2A3FE2D0" w:rsidR="0092108E" w:rsidRDefault="00923201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92108E" w14:paraId="437CDECA" w14:textId="77777777" w:rsidTr="009D1CA6">
        <w:tc>
          <w:tcPr>
            <w:tcW w:w="4050" w:type="dxa"/>
          </w:tcPr>
          <w:p w14:paraId="1E9DDCA5" w14:textId="193FD9AA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>On medications</w:t>
            </w:r>
          </w:p>
        </w:tc>
        <w:tc>
          <w:tcPr>
            <w:tcW w:w="2790" w:type="dxa"/>
          </w:tcPr>
          <w:p w14:paraId="292675AB" w14:textId="02964B57" w:rsidR="0092108E" w:rsidRDefault="00923201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</w:tr>
      <w:tr w:rsidR="0092108E" w14:paraId="545A862A" w14:textId="77777777" w:rsidTr="009D1CA6">
        <w:tc>
          <w:tcPr>
            <w:tcW w:w="4050" w:type="dxa"/>
          </w:tcPr>
          <w:p w14:paraId="287BB1AB" w14:textId="42E76F91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Metformin only</w:t>
            </w:r>
          </w:p>
        </w:tc>
        <w:tc>
          <w:tcPr>
            <w:tcW w:w="2790" w:type="dxa"/>
          </w:tcPr>
          <w:p w14:paraId="2C5BAF22" w14:textId="56C029AD" w:rsidR="0092108E" w:rsidRDefault="00923201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</w:tr>
      <w:tr w:rsidR="0092108E" w14:paraId="72433031" w14:textId="77777777" w:rsidTr="009D1CA6">
        <w:tc>
          <w:tcPr>
            <w:tcW w:w="4050" w:type="dxa"/>
          </w:tcPr>
          <w:p w14:paraId="2FD9D8CB" w14:textId="2D0D6557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Insulin only</w:t>
            </w:r>
          </w:p>
        </w:tc>
        <w:tc>
          <w:tcPr>
            <w:tcW w:w="2790" w:type="dxa"/>
          </w:tcPr>
          <w:p w14:paraId="535EADED" w14:textId="250BAAF0" w:rsidR="0092108E" w:rsidRDefault="00923201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92108E" w14:paraId="73649C09" w14:textId="77777777" w:rsidTr="009D1CA6">
        <w:tc>
          <w:tcPr>
            <w:tcW w:w="4050" w:type="dxa"/>
          </w:tcPr>
          <w:p w14:paraId="169CB280" w14:textId="191F197C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Incretins only</w:t>
            </w:r>
          </w:p>
        </w:tc>
        <w:tc>
          <w:tcPr>
            <w:tcW w:w="2790" w:type="dxa"/>
          </w:tcPr>
          <w:p w14:paraId="1478A528" w14:textId="48E089E1" w:rsidR="0092108E" w:rsidRDefault="009D1CA6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92108E" w14:paraId="766DB7B9" w14:textId="77777777" w:rsidTr="009D1CA6">
        <w:tc>
          <w:tcPr>
            <w:tcW w:w="4050" w:type="dxa"/>
          </w:tcPr>
          <w:p w14:paraId="75C3016C" w14:textId="3E1C859A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Insulin+Metformin</w:t>
            </w:r>
          </w:p>
        </w:tc>
        <w:tc>
          <w:tcPr>
            <w:tcW w:w="2790" w:type="dxa"/>
          </w:tcPr>
          <w:p w14:paraId="551A8BB0" w14:textId="69164AE3" w:rsidR="0092108E" w:rsidRDefault="009D1CA6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92108E" w14:paraId="5085ECA6" w14:textId="77777777" w:rsidTr="009D1CA6">
        <w:tc>
          <w:tcPr>
            <w:tcW w:w="4050" w:type="dxa"/>
          </w:tcPr>
          <w:p w14:paraId="6A2E3DC6" w14:textId="52C8E955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Metformin+other non-insulin</w:t>
            </w:r>
          </w:p>
        </w:tc>
        <w:tc>
          <w:tcPr>
            <w:tcW w:w="2790" w:type="dxa"/>
          </w:tcPr>
          <w:p w14:paraId="0B04C1A7" w14:textId="1FCD4423" w:rsidR="0092108E" w:rsidRDefault="009D1CA6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</w:tr>
      <w:tr w:rsidR="0092108E" w14:paraId="3AEC4184" w14:textId="77777777" w:rsidTr="009D1CA6">
        <w:tc>
          <w:tcPr>
            <w:tcW w:w="4050" w:type="dxa"/>
          </w:tcPr>
          <w:p w14:paraId="3CD472FF" w14:textId="15219FB6" w:rsidR="0092108E" w:rsidRDefault="009232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Insulin+other non-Metformin</w:t>
            </w:r>
          </w:p>
        </w:tc>
        <w:tc>
          <w:tcPr>
            <w:tcW w:w="2790" w:type="dxa"/>
          </w:tcPr>
          <w:p w14:paraId="3D4C808C" w14:textId="20BBACDD" w:rsidR="0092108E" w:rsidRDefault="009D1CA6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9D1CA6" w14:paraId="0AFC0F0B" w14:textId="77777777" w:rsidTr="009D1CA6">
        <w:tc>
          <w:tcPr>
            <w:tcW w:w="4050" w:type="dxa"/>
          </w:tcPr>
          <w:p w14:paraId="7F98A49A" w14:textId="60588A8D" w:rsidR="009D1CA6" w:rsidRDefault="009D1C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</w:t>
            </w:r>
            <w:r>
              <w:rPr>
                <w:b/>
                <w:bCs/>
              </w:rPr>
              <w:t>Insulin+Metformin+others</w:t>
            </w:r>
          </w:p>
        </w:tc>
        <w:tc>
          <w:tcPr>
            <w:tcW w:w="2790" w:type="dxa"/>
          </w:tcPr>
          <w:p w14:paraId="1DEF938B" w14:textId="5F7477B2" w:rsidR="009D1CA6" w:rsidRDefault="009D1CA6" w:rsidP="009D1C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</w:tr>
      <w:tr w:rsidR="0092108E" w14:paraId="062F8731" w14:textId="77777777" w:rsidTr="009D1CA6">
        <w:tc>
          <w:tcPr>
            <w:tcW w:w="6840" w:type="dxa"/>
            <w:gridSpan w:val="2"/>
          </w:tcPr>
          <w:p w14:paraId="7E0E5067" w14:textId="2886B2E9" w:rsidR="0092108E" w:rsidRDefault="009D1CA6">
            <w:pPr>
              <w:rPr>
                <w:b/>
                <w:bCs/>
              </w:rPr>
            </w:pPr>
            <w:r>
              <w:rPr>
                <w:sz w:val="22"/>
                <w:szCs w:val="22"/>
              </w:rPr>
              <w:t>Incretins include Dipeptidyl Peptidase 4 inhibitors and Glucagon-like peptide-1 receptor agonists.</w:t>
            </w:r>
          </w:p>
        </w:tc>
      </w:tr>
    </w:tbl>
    <w:p w14:paraId="2135FB09" w14:textId="3311FC42" w:rsidR="0092108E" w:rsidRDefault="0092108E">
      <w:pPr>
        <w:rPr>
          <w:b/>
          <w:bCs/>
        </w:rPr>
      </w:pPr>
    </w:p>
    <w:p w14:paraId="54074E4F" w14:textId="375420D7" w:rsidR="009D1CA6" w:rsidRDefault="009D1CA6">
      <w:pPr>
        <w:rPr>
          <w:b/>
          <w:bCs/>
        </w:rPr>
      </w:pPr>
    </w:p>
    <w:p w14:paraId="3FBC2410" w14:textId="77777777" w:rsidR="009D1CA6" w:rsidRDefault="009D1CA6" w:rsidP="009D1CA6">
      <w:pPr>
        <w:rPr>
          <w:b/>
          <w:bCs/>
        </w:rPr>
      </w:pPr>
    </w:p>
    <w:p w14:paraId="7F534AFA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241A23B1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0CACEEED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54259F65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14EE3297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4DD7AEBB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36CE3463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1DA2187D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7A1B2AEA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61A64D84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37FD39E1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51B18D82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328A8A35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70F32B38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69D81EB1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5BF6FEEE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40A6D36E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26571720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1AD26FE7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3DBDC585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60F43E08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3C1D1273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04C8B101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51342473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0BAB41EF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44A13137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08468395" w14:textId="77777777" w:rsidR="009D1CA6" w:rsidRDefault="009D1CA6" w:rsidP="009D1CA6">
      <w:pPr>
        <w:rPr>
          <w:rFonts w:ascii="Times New Roman" w:hAnsi="Times New Roman" w:cs="Times New Roman"/>
          <w:b/>
          <w:bCs/>
          <w:i/>
          <w:iCs/>
        </w:rPr>
      </w:pPr>
    </w:p>
    <w:p w14:paraId="2B1F249D" w14:textId="31D1FD1A" w:rsidR="009D1CA6" w:rsidRPr="0032328A" w:rsidRDefault="009D1CA6" w:rsidP="009D1CA6">
      <w:pPr>
        <w:rPr>
          <w:rFonts w:ascii="Times New Roman" w:hAnsi="Times New Roman" w:cs="Times New Roman"/>
          <w:i/>
          <w:iCs/>
        </w:rPr>
      </w:pPr>
      <w:r w:rsidRPr="0032328A"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Pr="0032328A">
        <w:rPr>
          <w:rFonts w:ascii="Times New Roman" w:hAnsi="Times New Roman" w:cs="Times New Roman"/>
          <w:i/>
          <w:iCs/>
        </w:rPr>
        <w:t>. Patient Characteristics According to A1c at Study Entry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214"/>
        <w:gridCol w:w="2394"/>
        <w:gridCol w:w="2394"/>
      </w:tblGrid>
      <w:tr w:rsidR="009D1CA6" w:rsidRPr="0032328A" w14:paraId="5F8A1665" w14:textId="77777777" w:rsidTr="00305E5B">
        <w:tc>
          <w:tcPr>
            <w:tcW w:w="2898" w:type="dxa"/>
            <w:tcBorders>
              <w:bottom w:val="single" w:sz="4" w:space="0" w:color="auto"/>
              <w:right w:val="nil"/>
            </w:tcBorders>
          </w:tcPr>
          <w:p w14:paraId="64CC7266" w14:textId="77777777" w:rsidR="009D1CA6" w:rsidRPr="0032328A" w:rsidRDefault="009D1CA6" w:rsidP="00305E5B">
            <w:pPr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</w:tcPr>
          <w:p w14:paraId="124DAB5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A1c≤7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 w:rsidRPr="0032328A">
              <w:rPr>
                <w:rFonts w:ascii="Times New Roman" w:hAnsi="Times New Roman" w:cs="Times New Roman"/>
                <w:b/>
                <w:bCs/>
              </w:rPr>
              <w:t xml:space="preserve"> (n = 18)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48B20A5B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A1c&gt;7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 w:rsidRPr="0032328A">
              <w:rPr>
                <w:rFonts w:ascii="Times New Roman" w:hAnsi="Times New Roman" w:cs="Times New Roman"/>
                <w:b/>
                <w:bCs/>
              </w:rPr>
              <w:t xml:space="preserve"> (n = 33)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</w:tcBorders>
          </w:tcPr>
          <w:p w14:paraId="71442D48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D1CA6" w:rsidRPr="0032328A" w14:paraId="46E798F9" w14:textId="77777777" w:rsidTr="00305E5B">
        <w:tc>
          <w:tcPr>
            <w:tcW w:w="2898" w:type="dxa"/>
            <w:tcBorders>
              <w:bottom w:val="nil"/>
              <w:right w:val="nil"/>
            </w:tcBorders>
          </w:tcPr>
          <w:p w14:paraId="4F8A089E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</w:tcPr>
          <w:p w14:paraId="7D796CC3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6.0 ± 5.9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14:paraId="364E6D1A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4.8 ± 6.5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14:paraId="79BC4673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50</w:t>
            </w:r>
          </w:p>
        </w:tc>
      </w:tr>
      <w:tr w:rsidR="009D1CA6" w:rsidRPr="0032328A" w14:paraId="3398327C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3DE45136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Duration T2DM (years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B0C6CC4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  <w:r w:rsidRPr="0032328A">
              <w:rPr>
                <w:rFonts w:ascii="Times New Roman" w:hAnsi="Times New Roman" w:cs="Times New Roman"/>
              </w:rPr>
              <w:t xml:space="preserve"> ± 4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6B5877A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9.0 ± 5.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1B18E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D1CA6" w:rsidRPr="0032328A" w14:paraId="4722EB54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70D59895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Avg A1c Prior Year (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D4B8EA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.8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6AC86B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9.0 ± 1.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3B80EF8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D1CA6" w:rsidRPr="0032328A" w14:paraId="66E1EB75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21AAC7F0" w14:textId="77777777" w:rsidR="009D1CA6" w:rsidRPr="00D810EA" w:rsidRDefault="009D1CA6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FC5148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1.5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9.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6B19726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1.3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9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6005C4D" w14:textId="77777777" w:rsidR="009D1CA6" w:rsidRPr="00A20F09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9D1CA6" w:rsidRPr="0032328A" w14:paraId="5BCC890B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0412E084" w14:textId="77777777" w:rsidR="009D1CA6" w:rsidRPr="00D810EA" w:rsidRDefault="009D1CA6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33BE8D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9.2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9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C60657D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5.0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12.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692216AB" w14:textId="77777777" w:rsidR="009D1CA6" w:rsidRPr="00A20F09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9D1CA6" w:rsidRPr="0032328A" w14:paraId="7C074269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50B24C8D" w14:textId="77777777" w:rsidR="009D1CA6" w:rsidRPr="00D810EA" w:rsidRDefault="009D1CA6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32FAA1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6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69D31A3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9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478608AA" w14:textId="77777777" w:rsidR="009D1CA6" w:rsidRPr="00A20F09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A20F09">
              <w:rPr>
                <w:rFonts w:ascii="Times New Roman" w:hAnsi="Times New Roman" w:cs="Times New Roman"/>
              </w:rPr>
              <w:t>0.62</w:t>
            </w:r>
          </w:p>
        </w:tc>
      </w:tr>
      <w:tr w:rsidR="009D1CA6" w:rsidRPr="0032328A" w14:paraId="1A769657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3D8BC27C" w14:textId="77777777" w:rsidR="009D1CA6" w:rsidRPr="00D810EA" w:rsidRDefault="009D1CA6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5B0F12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.9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9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01F4FE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4.7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5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2C497E14" w14:textId="77777777" w:rsidR="009D1CA6" w:rsidRPr="00A20F09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A20F09">
              <w:rPr>
                <w:rFonts w:ascii="Times New Roman" w:hAnsi="Times New Roman" w:cs="Times New Roman"/>
              </w:rPr>
              <w:t>0.60</w:t>
            </w:r>
          </w:p>
        </w:tc>
      </w:tr>
      <w:tr w:rsidR="009D1CA6" w:rsidRPr="0032328A" w14:paraId="62A28118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52724F9C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D810EA">
              <w:rPr>
                <w:rFonts w:ascii="Times New Roman" w:hAnsi="Times New Roman" w:cs="Times New Roman"/>
              </w:rPr>
              <w:t xml:space="preserve">25-OHD </w:t>
            </w:r>
            <w:r w:rsidRPr="0032328A">
              <w:rPr>
                <w:rFonts w:ascii="Times New Roman" w:hAnsi="Times New Roman" w:cs="Times New Roman"/>
              </w:rPr>
              <w:t>(ng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66502DF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C2BC76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3.8 ± 11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668DA29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D1CA6" w:rsidRPr="0032328A" w14:paraId="3BAE0601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0F3F6F8E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H (mIU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FA75B6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.7 ± 3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26A367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4.9 ± 2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FB847F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30</w:t>
            </w:r>
          </w:p>
        </w:tc>
      </w:tr>
      <w:tr w:rsidR="009D1CA6" w:rsidRPr="0032328A" w14:paraId="7448247F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1E293972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FSH (mIU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E8D7F2A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4.4 ± 11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554434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9.5 ± 8.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CA6C10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9</w:t>
            </w:r>
          </w:p>
        </w:tc>
      </w:tr>
      <w:tr w:rsidR="009D1CA6" w:rsidRPr="0032328A" w14:paraId="15AE9375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0EAD1F1D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SHBG (nmol/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28F627F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0.5 ± 11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1C25622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2.0 ± 12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476F58CD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D1CA6" w:rsidRPr="0032328A" w14:paraId="70A0A3BA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655BA0F4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estosterone (ng/d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73AAC5A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 xml:space="preserve">282.3 ± 93.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0F2A7E6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55.2 ± 78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28200D08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6</w:t>
            </w:r>
          </w:p>
        </w:tc>
      </w:tr>
      <w:tr w:rsidR="009D1CA6" w:rsidRPr="0032328A" w14:paraId="34E2A34E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5DB5FCC5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Estradiol (pg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9AF087B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8.9 ± 10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AE51446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7.9 ± 7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147A71D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71</w:t>
            </w:r>
          </w:p>
        </w:tc>
      </w:tr>
      <w:tr w:rsidR="009D1CA6" w:rsidRPr="0032328A" w14:paraId="09062676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759FC1C6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OCN (ng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CD9B77D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7.3 ± 4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760FD85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.2 ± 3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7EEA9940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7</w:t>
            </w:r>
          </w:p>
        </w:tc>
      </w:tr>
      <w:tr w:rsidR="009D1CA6" w:rsidRPr="0032328A" w14:paraId="523F1B1E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4BFE3A3C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CTX (ng/mL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30CE09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0 ± 0.0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010138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0 ± 0.1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13CA482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92</w:t>
            </w:r>
          </w:p>
        </w:tc>
      </w:tr>
      <w:tr w:rsidR="009D1CA6" w:rsidRPr="0032328A" w14:paraId="1C225E8E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5A004003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ALM (g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6A4A56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5321 ± 32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56B4DD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3022 ± 487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0962BF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11</w:t>
            </w:r>
          </w:p>
        </w:tc>
      </w:tr>
      <w:tr w:rsidR="009D1CA6" w:rsidRPr="0032328A" w14:paraId="118373F5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6D9238AA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ean Mass (g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D94B740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7546 ± 577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D46DA4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3468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857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22FDEC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9</w:t>
            </w:r>
          </w:p>
        </w:tc>
      </w:tr>
      <w:tr w:rsidR="009D1CA6" w:rsidRPr="0032328A" w14:paraId="13D32A5C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7B043FCA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VAT Volume (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D1014A7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133.9 ± 332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CF536A4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064.5 ± 323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63E01A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49</w:t>
            </w:r>
          </w:p>
        </w:tc>
      </w:tr>
      <w:tr w:rsidR="009D1CA6" w:rsidRPr="0032328A" w14:paraId="6336819D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270CBD1A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otal Body Fat (%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EBF5255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5.0 ± 3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CC65015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4.0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EFB213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43</w:t>
            </w:r>
          </w:p>
        </w:tc>
      </w:tr>
      <w:tr w:rsidR="009D1CA6" w:rsidRPr="0032328A" w14:paraId="0A76EF93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3D17522E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umbar Spine BMD (g/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2B88900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C6C9A1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2D6157ED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60</w:t>
            </w:r>
          </w:p>
        </w:tc>
      </w:tr>
      <w:tr w:rsidR="009D1CA6" w:rsidRPr="0032328A" w14:paraId="0A67CD59" w14:textId="77777777" w:rsidTr="00305E5B">
        <w:tc>
          <w:tcPr>
            <w:tcW w:w="2898" w:type="dxa"/>
            <w:tcBorders>
              <w:top w:val="nil"/>
              <w:bottom w:val="nil"/>
              <w:right w:val="nil"/>
            </w:tcBorders>
          </w:tcPr>
          <w:p w14:paraId="0FD19107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Femoral Neck BMD (g/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  <w:p w14:paraId="75B57CFA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otal Hip BMD (g/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E886EF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9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17</w:t>
            </w:r>
          </w:p>
          <w:p w14:paraId="6314F195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3584DFC2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8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13</w:t>
            </w:r>
          </w:p>
          <w:p w14:paraId="4588EE44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0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312989E9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31</w:t>
            </w:r>
          </w:p>
          <w:p w14:paraId="219C7601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5</w:t>
            </w:r>
            <w:r w:rsidRPr="0032328A">
              <w:rPr>
                <w:rFonts w:ascii="Times New Roman" w:hAnsi="Times New Roman" w:cs="Times New Roman"/>
              </w:rPr>
              <w:t>*</w:t>
            </w:r>
          </w:p>
        </w:tc>
      </w:tr>
      <w:tr w:rsidR="009D1CA6" w:rsidRPr="0032328A" w14:paraId="602A0D32" w14:textId="77777777" w:rsidTr="00305E5B">
        <w:tc>
          <w:tcPr>
            <w:tcW w:w="2898" w:type="dxa"/>
            <w:tcBorders>
              <w:top w:val="nil"/>
              <w:right w:val="nil"/>
            </w:tcBorders>
          </w:tcPr>
          <w:p w14:paraId="4B3D7FA9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</w:tcPr>
          <w:p w14:paraId="1157564E" w14:textId="77777777" w:rsidR="009D1CA6" w:rsidRPr="0032328A" w:rsidRDefault="009D1CA6" w:rsidP="00305E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5E96B4FE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</w:tcBorders>
          </w:tcPr>
          <w:p w14:paraId="56AA5920" w14:textId="77777777" w:rsidR="009D1CA6" w:rsidRPr="0032328A" w:rsidRDefault="009D1CA6" w:rsidP="00305E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491892" w14:textId="77777777" w:rsidR="009D1CA6" w:rsidRPr="00BF75C7" w:rsidRDefault="009D1CA6" w:rsidP="009D1CA6">
      <w:pPr>
        <w:ind w:firstLine="720"/>
        <w:rPr>
          <w:rFonts w:ascii="Times New Roman" w:hAnsi="Times New Roman" w:cs="Times New Roman"/>
        </w:rPr>
      </w:pPr>
      <w:r w:rsidRPr="0032328A">
        <w:rPr>
          <w:rFonts w:ascii="Times New Roman" w:hAnsi="Times New Roman" w:cs="Times New Roman"/>
        </w:rPr>
        <w:t xml:space="preserve">Results are expressed as mean ± standard deviation. Bolded p-values are statistically significant. Abbreviations: T2DM: type 2 diabetes mellitus, </w:t>
      </w:r>
      <w:r>
        <w:rPr>
          <w:rFonts w:ascii="Times New Roman" w:hAnsi="Times New Roman" w:cs="Times New Roman"/>
        </w:rPr>
        <w:t xml:space="preserve">Avg: average, </w:t>
      </w:r>
      <w:r w:rsidRPr="0032328A">
        <w:rPr>
          <w:rFonts w:ascii="Times New Roman" w:hAnsi="Times New Roman" w:cs="Times New Roman"/>
        </w:rPr>
        <w:t xml:space="preserve">A1c: glycated hemoglobin, </w:t>
      </w:r>
      <w:r>
        <w:rPr>
          <w:rFonts w:ascii="Times New Roman" w:hAnsi="Times New Roman" w:cs="Times New Roman"/>
        </w:rPr>
        <w:t>HDL: high-density lipoprotein, LDL: low-density lipoprotein,</w:t>
      </w:r>
      <w:r w:rsidRPr="00D810EA">
        <w:rPr>
          <w:rFonts w:ascii="Times New Roman" w:hAnsi="Times New Roman" w:cs="Times New Roman"/>
        </w:rPr>
        <w:t xml:space="preserve"> 25-OHD</w:t>
      </w:r>
      <w:r w:rsidRPr="0032328A">
        <w:rPr>
          <w:rFonts w:ascii="Times New Roman" w:hAnsi="Times New Roman" w:cs="Times New Roman"/>
        </w:rPr>
        <w:t>: 25-hydroxyvitamin D, LH: leutinizing hormone, FSH: follicle-stimulating hormone, SHBG: sex hormone binding globulin, OCN: osteocalcin; CTX: C-telopeptide of type I collagen; ALM: appendicular lean mass, VAT: visceral adipose tissue. *p</w:t>
      </w:r>
      <w:r>
        <w:rPr>
          <w:rFonts w:ascii="Times New Roman" w:hAnsi="Times New Roman" w:cs="Times New Roman"/>
        </w:rPr>
        <w:t xml:space="preserve"> </w:t>
      </w:r>
      <w:r w:rsidRPr="0032328A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32328A">
        <w:rPr>
          <w:rFonts w:ascii="Times New Roman" w:hAnsi="Times New Roman" w:cs="Times New Roman"/>
        </w:rPr>
        <w:t>0.14 after adjustment for age and BMI.</w:t>
      </w:r>
      <w:r>
        <w:rPr>
          <w:rFonts w:ascii="Times New Roman" w:hAnsi="Times New Roman" w:cs="Times New Roman"/>
        </w:rPr>
        <w:t xml:space="preserve"> </w:t>
      </w:r>
      <w:r w:rsidRPr="005A5792">
        <w:rPr>
          <w:rFonts w:ascii="Times New Roman" w:hAnsi="Times New Roman" w:cs="Times New Roman"/>
        </w:rPr>
        <w:t xml:space="preserve">A separate analysis for BMD and body composition </w:t>
      </w:r>
      <w:r>
        <w:rPr>
          <w:rFonts w:ascii="Times New Roman" w:hAnsi="Times New Roman" w:cs="Times New Roman"/>
        </w:rPr>
        <w:t xml:space="preserve">adjusted for age and BMI </w:t>
      </w:r>
      <w:r w:rsidRPr="005A5792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>ed</w:t>
      </w:r>
      <w:r w:rsidRPr="005A5792">
        <w:rPr>
          <w:rFonts w:ascii="Times New Roman" w:hAnsi="Times New Roman" w:cs="Times New Roman"/>
        </w:rPr>
        <w:t xml:space="preserve"> no significant between-group differences in any of these parameters</w:t>
      </w:r>
      <w:r>
        <w:rPr>
          <w:rFonts w:ascii="Times New Roman" w:hAnsi="Times New Roman" w:cs="Times New Roman"/>
        </w:rPr>
        <w:t xml:space="preserve">.  </w:t>
      </w:r>
    </w:p>
    <w:p w14:paraId="374077F9" w14:textId="77777777" w:rsidR="009D1CA6" w:rsidRPr="0032328A" w:rsidRDefault="009D1CA6" w:rsidP="009D1CA6">
      <w:pPr>
        <w:rPr>
          <w:rFonts w:ascii="Times New Roman" w:hAnsi="Times New Roman" w:cs="Times New Roman"/>
        </w:rPr>
      </w:pPr>
    </w:p>
    <w:p w14:paraId="4FE90E55" w14:textId="77777777" w:rsidR="009D1CA6" w:rsidRPr="0032328A" w:rsidRDefault="009D1CA6" w:rsidP="009D1CA6">
      <w:pPr>
        <w:rPr>
          <w:rFonts w:ascii="Times New Roman" w:hAnsi="Times New Roman" w:cs="Times New Roman"/>
        </w:rPr>
      </w:pPr>
    </w:p>
    <w:p w14:paraId="317CA06A" w14:textId="5FE78FC8" w:rsidR="009D1CA6" w:rsidRDefault="009D1CA6">
      <w:pPr>
        <w:rPr>
          <w:b/>
          <w:bCs/>
        </w:rPr>
      </w:pPr>
      <w:r>
        <w:rPr>
          <w:b/>
          <w:bCs/>
        </w:rPr>
        <w:br w:type="page"/>
      </w:r>
    </w:p>
    <w:p w14:paraId="1F74FB6E" w14:textId="3275AD91" w:rsidR="009D4632" w:rsidRPr="0032328A" w:rsidRDefault="009D4632" w:rsidP="009D4632">
      <w:pPr>
        <w:rPr>
          <w:rFonts w:ascii="Times New Roman" w:hAnsi="Times New Roman" w:cs="Times New Roman"/>
          <w:i/>
          <w:iCs/>
        </w:rPr>
      </w:pPr>
      <w:r w:rsidRPr="0032328A"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</w:rPr>
        <w:t>3</w:t>
      </w:r>
      <w:r w:rsidRPr="0032328A">
        <w:rPr>
          <w:rFonts w:ascii="Times New Roman" w:hAnsi="Times New Roman" w:cs="Times New Roman"/>
          <w:i/>
          <w:iCs/>
        </w:rPr>
        <w:t>. Patient Characteristic According to Mean</w:t>
      </w:r>
      <w:r>
        <w:rPr>
          <w:rFonts w:ascii="Times New Roman" w:hAnsi="Times New Roman" w:cs="Times New Roman"/>
          <w:i/>
          <w:iCs/>
        </w:rPr>
        <w:t xml:space="preserve"> -12 Months</w:t>
      </w:r>
      <w:r w:rsidRPr="0032328A">
        <w:rPr>
          <w:rFonts w:ascii="Times New Roman" w:hAnsi="Times New Roman" w:cs="Times New Roman"/>
          <w:i/>
          <w:iCs/>
        </w:rPr>
        <w:t xml:space="preserve"> A1C</w:t>
      </w:r>
      <w:r>
        <w:rPr>
          <w:rFonts w:ascii="Times New Roman" w:hAnsi="Times New Roman" w:cs="Times New Roman"/>
          <w:i/>
          <w:iCs/>
        </w:rPr>
        <w:t>2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400"/>
        <w:gridCol w:w="1941"/>
        <w:gridCol w:w="2340"/>
        <w:gridCol w:w="2326"/>
      </w:tblGrid>
      <w:tr w:rsidR="009D4632" w:rsidRPr="0032328A" w14:paraId="1A78948E" w14:textId="77777777" w:rsidTr="00305E5B">
        <w:tc>
          <w:tcPr>
            <w:tcW w:w="2394" w:type="dxa"/>
            <w:tcBorders>
              <w:bottom w:val="single" w:sz="4" w:space="0" w:color="auto"/>
              <w:right w:val="nil"/>
            </w:tcBorders>
          </w:tcPr>
          <w:p w14:paraId="65DE5DE9" w14:textId="77777777" w:rsidR="009D4632" w:rsidRPr="0032328A" w:rsidRDefault="009D4632" w:rsidP="00305E5B">
            <w:pPr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3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C5A144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A1c≤7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 w:rsidRPr="0032328A">
              <w:rPr>
                <w:rFonts w:ascii="Times New Roman" w:hAnsi="Times New Roman" w:cs="Times New Roman"/>
                <w:b/>
                <w:bCs/>
              </w:rPr>
              <w:t xml:space="preserve"> (n = 13)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</w:tcPr>
          <w:p w14:paraId="1EC87D94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A1c&gt;7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  <w:r w:rsidRPr="0032328A">
              <w:rPr>
                <w:rFonts w:ascii="Times New Roman" w:hAnsi="Times New Roman" w:cs="Times New Roman"/>
                <w:b/>
                <w:bCs/>
              </w:rPr>
              <w:t xml:space="preserve"> (n = 34)</w:t>
            </w:r>
          </w:p>
        </w:tc>
        <w:tc>
          <w:tcPr>
            <w:tcW w:w="2394" w:type="dxa"/>
            <w:tcBorders>
              <w:left w:val="nil"/>
              <w:bottom w:val="single" w:sz="4" w:space="0" w:color="auto"/>
            </w:tcBorders>
          </w:tcPr>
          <w:p w14:paraId="0C86625F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D4632" w:rsidRPr="0032328A" w14:paraId="4B925A09" w14:textId="77777777" w:rsidTr="00305E5B">
        <w:tc>
          <w:tcPr>
            <w:tcW w:w="2808" w:type="dxa"/>
            <w:gridSpan w:val="2"/>
            <w:tcBorders>
              <w:bottom w:val="nil"/>
              <w:right w:val="nil"/>
            </w:tcBorders>
          </w:tcPr>
          <w:p w14:paraId="1EE7CE59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DE4001A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7.0 ± 5.5</w:t>
            </w:r>
          </w:p>
        </w:tc>
        <w:tc>
          <w:tcPr>
            <w:tcW w:w="2394" w:type="dxa"/>
            <w:tcBorders>
              <w:left w:val="nil"/>
              <w:bottom w:val="nil"/>
              <w:right w:val="nil"/>
            </w:tcBorders>
          </w:tcPr>
          <w:p w14:paraId="6EE4C22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4.4 ± 6.5</w:t>
            </w:r>
          </w:p>
        </w:tc>
        <w:tc>
          <w:tcPr>
            <w:tcW w:w="2394" w:type="dxa"/>
            <w:tcBorders>
              <w:left w:val="nil"/>
              <w:bottom w:val="nil"/>
            </w:tcBorders>
          </w:tcPr>
          <w:p w14:paraId="58F86047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19</w:t>
            </w:r>
          </w:p>
        </w:tc>
      </w:tr>
      <w:tr w:rsidR="009D4632" w:rsidRPr="0032328A" w14:paraId="038F107A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4894E7BB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Duration T2DM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8AD052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4.7 ± 4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F669608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8.9 ± 5.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2D968C3F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D4632" w:rsidRPr="0032328A" w14:paraId="571BC7FC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2277C5A7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E66D62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3.5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DFF4104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0.2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7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146DE5F6" w14:textId="77777777" w:rsidR="009D4632" w:rsidRPr="00714BAE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9D4632" w:rsidRPr="0032328A" w14:paraId="2DFA784E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5FD40289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722280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.6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3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CA27572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9.4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92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6F80744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9D4632" w:rsidRPr="0032328A" w14:paraId="5B452ADD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7CE60300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0E1FD2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2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BE788D6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2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7C7979D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9D4632" w:rsidRPr="0032328A" w14:paraId="55D72DE8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078A4BD0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8B10C6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.5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2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50F6E3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1.2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9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6C034E13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9D4632" w:rsidRPr="0032328A" w14:paraId="3BC10DDE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3B08F2A0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D-25OH (ng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50B9B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2.5 ± 16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0F0A5C5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4.9 ± 11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B147B0A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8</w:t>
            </w:r>
          </w:p>
        </w:tc>
      </w:tr>
      <w:tr w:rsidR="009D4632" w:rsidRPr="0032328A" w14:paraId="3793C40D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783DD250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H (mIU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BA510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8.6 ± 10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4C27CA3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4.9 ± 2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14345B00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8</w:t>
            </w:r>
          </w:p>
        </w:tc>
      </w:tr>
      <w:tr w:rsidR="009D4632" w:rsidRPr="0032328A" w14:paraId="6D4814FC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3AD4F147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FSH (mIU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39005F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4.1 ± 12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3CFEC3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0.0 ± 8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7AA6D50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18</w:t>
            </w:r>
          </w:p>
        </w:tc>
      </w:tr>
      <w:tr w:rsidR="009D4632" w:rsidRPr="0032328A" w14:paraId="5B25FDA9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0159E97B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SHBG (nmol/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5ED6B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1.1 ± 12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E6126A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2.9 ± 12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01545DD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9D4632" w:rsidRPr="0032328A" w14:paraId="3CE801F3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5B811615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estosterone (n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390DB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79.2 ± 107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1D07A33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262.9 ± 73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15ECEA5F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54</w:t>
            </w:r>
          </w:p>
        </w:tc>
      </w:tr>
      <w:tr w:rsidR="009D4632" w:rsidRPr="0032328A" w14:paraId="09D8734E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2B9F8D0A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Estradiol (pg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F2703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9.4 ± 12.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9C858B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8.0 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2600DAD9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64</w:t>
            </w:r>
          </w:p>
        </w:tc>
      </w:tr>
      <w:tr w:rsidR="009D4632" w:rsidRPr="0032328A" w14:paraId="2969C0FE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4FCC1ADA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OCN (ng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EFAC7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.8 ± 4.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79579F79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5.7 ± 3.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318DD679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39</w:t>
            </w:r>
          </w:p>
        </w:tc>
      </w:tr>
      <w:tr w:rsidR="009D4632" w:rsidRPr="0032328A" w14:paraId="13AFDDE3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591D8C5D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CTX (ng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9EBF8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0 ± 0.0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2E27500D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0 ± 0.1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3536D5A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99</w:t>
            </w:r>
          </w:p>
        </w:tc>
      </w:tr>
      <w:tr w:rsidR="009D4632" w:rsidRPr="0032328A" w14:paraId="0CBE841A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5CDFFBFE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ALM (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D337C3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5.3 ± 2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D0EEA5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2.9 ± 4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603FDAE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9</w:t>
            </w:r>
          </w:p>
        </w:tc>
      </w:tr>
      <w:tr w:rsidR="009D4632" w:rsidRPr="0032328A" w14:paraId="317E2AFA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03DE904C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ean Mass (k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526597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8.2 ± 5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0100B40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63.1 ± 8.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128C7556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28A">
              <w:rPr>
                <w:rFonts w:ascii="Times New Roman" w:hAnsi="Times New Roman" w:cs="Times New Roman"/>
                <w:b/>
                <w:bCs/>
              </w:rPr>
              <w:t>0.04*</w:t>
            </w:r>
          </w:p>
        </w:tc>
      </w:tr>
      <w:tr w:rsidR="009D4632" w:rsidRPr="0032328A" w14:paraId="4E3C354E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50437E47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VAT Volume (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3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50523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144 ± 35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4C6FF64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043 ± 28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7E48E9BF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32</w:t>
            </w:r>
          </w:p>
        </w:tc>
      </w:tr>
      <w:tr w:rsidR="009D4632" w:rsidRPr="0032328A" w14:paraId="34D8BE80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76D5C0FB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otal Body Fat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59609D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5.2 ± 3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CDC0B39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33.9 ± 4.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00A77FA6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36</w:t>
            </w:r>
          </w:p>
        </w:tc>
      </w:tr>
      <w:tr w:rsidR="009D4632" w:rsidRPr="0032328A" w14:paraId="06B52378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7A10FB01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Lumbar Spine BMD (g/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328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7A5E24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78 ± 0.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97A8E95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07 ± 0.2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3DBC9537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28</w:t>
            </w:r>
          </w:p>
        </w:tc>
      </w:tr>
      <w:tr w:rsidR="009D4632" w:rsidRPr="0032328A" w14:paraId="7FBF4B14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6E1E66D1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Femoral Neck (g/cm</w:t>
            </w:r>
            <w:r w:rsidRPr="003232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3232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5B50E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941 ± 0.1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D3C1DEB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875 ± 0.1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56546BFA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16</w:t>
            </w:r>
          </w:p>
        </w:tc>
      </w:tr>
      <w:tr w:rsidR="009D4632" w:rsidRPr="0032328A" w14:paraId="586CD838" w14:textId="77777777" w:rsidTr="00305E5B">
        <w:tc>
          <w:tcPr>
            <w:tcW w:w="2808" w:type="dxa"/>
            <w:gridSpan w:val="2"/>
            <w:tcBorders>
              <w:top w:val="nil"/>
              <w:bottom w:val="nil"/>
              <w:right w:val="nil"/>
            </w:tcBorders>
          </w:tcPr>
          <w:p w14:paraId="68B048BB" w14:textId="77777777" w:rsidR="009D4632" w:rsidRPr="00284C69" w:rsidRDefault="009D4632" w:rsidP="00305E5B">
            <w:pPr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Total Hip</w:t>
            </w:r>
            <w:r>
              <w:rPr>
                <w:rFonts w:ascii="Times New Roman" w:hAnsi="Times New Roman" w:cs="Times New Roman"/>
              </w:rPr>
              <w:t xml:space="preserve"> (g/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E3218C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1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28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1D8ADC1E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1.063 ± 0.1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</w:tcBorders>
          </w:tcPr>
          <w:p w14:paraId="732B1FB8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  <w:r w:rsidRPr="0032328A">
              <w:rPr>
                <w:rFonts w:ascii="Times New Roman" w:hAnsi="Times New Roman" w:cs="Times New Roman"/>
              </w:rPr>
              <w:t>0.08</w:t>
            </w:r>
          </w:p>
        </w:tc>
      </w:tr>
      <w:tr w:rsidR="009D4632" w:rsidRPr="0032328A" w14:paraId="630C8266" w14:textId="77777777" w:rsidTr="00305E5B">
        <w:tc>
          <w:tcPr>
            <w:tcW w:w="2808" w:type="dxa"/>
            <w:gridSpan w:val="2"/>
            <w:tcBorders>
              <w:top w:val="nil"/>
              <w:right w:val="nil"/>
            </w:tcBorders>
          </w:tcPr>
          <w:p w14:paraId="62AFB847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A3D7721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</w:tcPr>
          <w:p w14:paraId="730FDFB6" w14:textId="77777777" w:rsidR="009D4632" w:rsidRPr="0032328A" w:rsidRDefault="009D4632" w:rsidP="00305E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</w:tcBorders>
          </w:tcPr>
          <w:p w14:paraId="43064832" w14:textId="77777777" w:rsidR="009D4632" w:rsidRPr="0032328A" w:rsidRDefault="009D4632" w:rsidP="00305E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1F373E5" w14:textId="77777777" w:rsidR="009D4632" w:rsidRPr="00BF75C7" w:rsidRDefault="009D4632" w:rsidP="009D4632">
      <w:pPr>
        <w:ind w:firstLine="720"/>
        <w:rPr>
          <w:rFonts w:ascii="Times New Roman" w:hAnsi="Times New Roman" w:cs="Times New Roman"/>
        </w:rPr>
      </w:pPr>
      <w:r w:rsidRPr="0032328A">
        <w:rPr>
          <w:rFonts w:ascii="Times New Roman" w:hAnsi="Times New Roman" w:cs="Times New Roman"/>
        </w:rPr>
        <w:t xml:space="preserve">Results are expressed as mean ± standard deviation. Bolded p-values are statistically significant. Abbreviations: T2DM: type 2 diabetes mellitus, </w:t>
      </w:r>
      <w:r>
        <w:rPr>
          <w:rFonts w:ascii="Times New Roman" w:hAnsi="Times New Roman" w:cs="Times New Roman"/>
        </w:rPr>
        <w:t xml:space="preserve">HDL: high-density lipoprotein, LDL: low-density lipoprotein, </w:t>
      </w:r>
      <w:r w:rsidRPr="0032328A">
        <w:rPr>
          <w:rFonts w:ascii="Times New Roman" w:hAnsi="Times New Roman" w:cs="Times New Roman"/>
        </w:rPr>
        <w:t>A1c: glycated hemoglobin, D-25OH: 25-hydroxyvitamin D, LH: leutinizing hormone, FSH: follicle-stimulating hormone, SHBG: sex hormone binding globulin, OCN: osteocalcin; CTX: C-telopeptide of type I collagen; ALM: appendicular lean mass, VAT: visceral adipose tissue. *p=0.20 after adjustments for age and BMI.</w:t>
      </w:r>
      <w:r>
        <w:rPr>
          <w:rFonts w:ascii="Times New Roman" w:hAnsi="Times New Roman" w:cs="Times New Roman"/>
        </w:rPr>
        <w:t xml:space="preserve"> </w:t>
      </w:r>
      <w:r w:rsidRPr="005A5792">
        <w:rPr>
          <w:rFonts w:ascii="Times New Roman" w:hAnsi="Times New Roman" w:cs="Times New Roman"/>
        </w:rPr>
        <w:t xml:space="preserve">A separate analysis for BMD and body composition </w:t>
      </w:r>
      <w:r>
        <w:rPr>
          <w:rFonts w:ascii="Times New Roman" w:hAnsi="Times New Roman" w:cs="Times New Roman"/>
        </w:rPr>
        <w:t xml:space="preserve">adjusted for age and BMI </w:t>
      </w:r>
      <w:r w:rsidRPr="005A5792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>ed</w:t>
      </w:r>
      <w:r w:rsidRPr="005A5792">
        <w:rPr>
          <w:rFonts w:ascii="Times New Roman" w:hAnsi="Times New Roman" w:cs="Times New Roman"/>
        </w:rPr>
        <w:t xml:space="preserve"> no significant between-group differences in any of these parameters</w:t>
      </w:r>
      <w:r>
        <w:rPr>
          <w:rFonts w:ascii="Times New Roman" w:hAnsi="Times New Roman" w:cs="Times New Roman"/>
        </w:rPr>
        <w:t xml:space="preserve">.  </w:t>
      </w:r>
    </w:p>
    <w:p w14:paraId="23B2072A" w14:textId="77777777" w:rsidR="009D4632" w:rsidRPr="0032328A" w:rsidRDefault="009D4632" w:rsidP="009D4632">
      <w:pPr>
        <w:rPr>
          <w:rFonts w:ascii="Times New Roman" w:hAnsi="Times New Roman" w:cs="Times New Roman"/>
        </w:rPr>
      </w:pPr>
    </w:p>
    <w:p w14:paraId="7FC98A2E" w14:textId="77777777" w:rsidR="009D4632" w:rsidRPr="0032328A" w:rsidRDefault="009D4632" w:rsidP="009D4632">
      <w:pPr>
        <w:rPr>
          <w:rFonts w:ascii="Times New Roman" w:hAnsi="Times New Roman" w:cs="Times New Roman"/>
        </w:rPr>
      </w:pPr>
    </w:p>
    <w:p w14:paraId="71C70231" w14:textId="77777777" w:rsidR="009D4632" w:rsidRPr="00F03256" w:rsidRDefault="009D4632" w:rsidP="009D4632">
      <w:pPr>
        <w:rPr>
          <w:rFonts w:ascii="Times New Roman" w:hAnsi="Times New Roman" w:cs="Times New Roman"/>
          <w:b/>
          <w:bCs/>
          <w:i/>
          <w:iCs/>
        </w:rPr>
      </w:pPr>
    </w:p>
    <w:p w14:paraId="5183D47B" w14:textId="77777777" w:rsidR="009D1CA6" w:rsidRPr="00E05C11" w:rsidRDefault="009D1CA6">
      <w:pPr>
        <w:rPr>
          <w:b/>
          <w:bCs/>
        </w:rPr>
      </w:pPr>
    </w:p>
    <w:sectPr w:rsidR="009D1CA6" w:rsidRPr="00E05C11" w:rsidSect="00262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08D"/>
    <w:rsid w:val="00030BC0"/>
    <w:rsid w:val="00262E4A"/>
    <w:rsid w:val="003C676D"/>
    <w:rsid w:val="0092108E"/>
    <w:rsid w:val="00923201"/>
    <w:rsid w:val="009C24FD"/>
    <w:rsid w:val="009D1CA6"/>
    <w:rsid w:val="009D4632"/>
    <w:rsid w:val="00A1408D"/>
    <w:rsid w:val="00B71A15"/>
    <w:rsid w:val="00E05C11"/>
    <w:rsid w:val="00FC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7F18"/>
  <w15:chartTrackingRefBased/>
  <w15:docId w15:val="{AF27A063-DCEF-A041-AB2C-88A0D165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Ballato</dc:creator>
  <cp:keywords/>
  <dc:description/>
  <cp:lastModifiedBy>Reina Villareal</cp:lastModifiedBy>
  <cp:revision>3</cp:revision>
  <dcterms:created xsi:type="dcterms:W3CDTF">2022-07-14T20:31:00Z</dcterms:created>
  <dcterms:modified xsi:type="dcterms:W3CDTF">2022-08-17T16:56:00Z</dcterms:modified>
</cp:coreProperties>
</file>